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C1997" w14:textId="188A2CF2" w:rsidR="0057629D" w:rsidRDefault="0057629D" w:rsidP="00B634F6">
      <w:pPr>
        <w:spacing w:line="480" w:lineRule="auto"/>
        <w:jc w:val="center"/>
        <w:rPr>
          <w:rFonts w:asciiTheme="majorBidi" w:hAnsiTheme="majorBidi" w:cstheme="majorBidi"/>
          <w:b/>
        </w:rPr>
      </w:pPr>
      <w:r w:rsidRPr="008D63D5">
        <w:rPr>
          <w:rFonts w:asciiTheme="majorBidi" w:hAnsiTheme="majorBidi" w:cstheme="majorBidi"/>
          <w:b/>
          <w:sz w:val="36"/>
          <w:szCs w:val="36"/>
        </w:rPr>
        <w:t>Appendices</w:t>
      </w:r>
    </w:p>
    <w:p w14:paraId="7840EDFD" w14:textId="77777777" w:rsidR="00734793" w:rsidRDefault="00734793" w:rsidP="00E704DF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7F643EFC" w14:textId="503B3FD6" w:rsidR="001F5B27" w:rsidRPr="001F5B27" w:rsidRDefault="002852E3" w:rsidP="00EA6D88">
      <w:pPr>
        <w:pStyle w:val="Caption"/>
        <w:keepNext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1F5B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60B8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</w:t>
      </w:r>
      <w:r w:rsidRPr="001F5B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C254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Independent samples t-tests of </w:t>
      </w:r>
      <w:r w:rsidRPr="001F5B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prevalence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m</w:t>
      </w:r>
      <w:r w:rsidRPr="001F5B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usic-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i</w:t>
      </w:r>
      <w:r w:rsidRPr="001F5B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nduced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v</w:t>
      </w:r>
      <w:r w:rsidRPr="001F5B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isual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i</w:t>
      </w:r>
      <w:r w:rsidRPr="001F5B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mager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y ratings </w:t>
      </w:r>
      <w:r w:rsidRPr="00B429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between those who do and those who do not participate in the visual </w:t>
      </w:r>
      <w:proofErr w:type="gramStart"/>
      <w:r w:rsidRPr="00B429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rts</w:t>
      </w:r>
      <w:proofErr w:type="gramEnd"/>
    </w:p>
    <w:tbl>
      <w:tblPr>
        <w:tblStyle w:val="TableGrid"/>
        <w:tblW w:w="9144" w:type="dxa"/>
        <w:tblLayout w:type="fixed"/>
        <w:tblLook w:val="04A0" w:firstRow="1" w:lastRow="0" w:firstColumn="1" w:lastColumn="0" w:noHBand="0" w:noVBand="1"/>
      </w:tblPr>
      <w:tblGrid>
        <w:gridCol w:w="1290"/>
        <w:gridCol w:w="1121"/>
        <w:gridCol w:w="1123"/>
        <w:gridCol w:w="1122"/>
        <w:gridCol w:w="1122"/>
        <w:gridCol w:w="1122"/>
        <w:gridCol w:w="1122"/>
        <w:gridCol w:w="1122"/>
      </w:tblGrid>
      <w:tr w:rsidR="00F34E89" w14:paraId="3360FDB0" w14:textId="77777777" w:rsidTr="00C80EEF">
        <w:trPr>
          <w:trHeight w:val="633"/>
        </w:trPr>
        <w:tc>
          <w:tcPr>
            <w:tcW w:w="12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CC47A6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244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6E5B3AC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Visual Arts</w:t>
            </w:r>
          </w:p>
        </w:tc>
        <w:tc>
          <w:tcPr>
            <w:tcW w:w="2244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3C04607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o Visual Arts</w:t>
            </w:r>
          </w:p>
        </w:tc>
        <w:tc>
          <w:tcPr>
            <w:tcW w:w="112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92550D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2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D5B129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2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FA38C6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F34E89" w14:paraId="7A70F1C5" w14:textId="77777777" w:rsidTr="00C80EEF">
        <w:trPr>
          <w:trHeight w:val="562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12939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732D9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658B7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8296F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A7146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FC758" w14:textId="77777777" w:rsidR="00F34E89" w:rsidRPr="004566B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  <w:proofErr w:type="spellStart"/>
            <w:r w:rsidRPr="004566B4">
              <w:rPr>
                <w:rFonts w:asciiTheme="majorBidi" w:hAnsiTheme="majorBidi" w:cstheme="majorBidi"/>
                <w:b/>
                <w:i/>
                <w:iCs/>
              </w:rPr>
              <w:t>df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F4D04" w14:textId="77777777" w:rsidR="00F34E89" w:rsidRPr="004566B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  <w:r w:rsidRPr="004566B4">
              <w:rPr>
                <w:rFonts w:asciiTheme="majorBidi" w:hAnsiTheme="majorBidi" w:cstheme="majorBidi"/>
                <w:b/>
                <w:i/>
                <w:iCs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A6852" w14:textId="77777777" w:rsidR="00F34E89" w:rsidRPr="004566B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  <w:r w:rsidRPr="004566B4">
              <w:rPr>
                <w:rFonts w:asciiTheme="majorBidi" w:hAnsiTheme="majorBidi" w:cstheme="majorBidi"/>
                <w:b/>
                <w:i/>
                <w:iCs/>
              </w:rPr>
              <w:t>p</w:t>
            </w:r>
          </w:p>
        </w:tc>
      </w:tr>
      <w:tr w:rsidR="00F34E89" w14:paraId="359DE7F7" w14:textId="77777777" w:rsidTr="00C80EEF">
        <w:trPr>
          <w:trHeight w:val="579"/>
        </w:trPr>
        <w:tc>
          <w:tcPr>
            <w:tcW w:w="1290" w:type="dxa"/>
            <w:tcBorders>
              <w:left w:val="nil"/>
              <w:bottom w:val="nil"/>
              <w:right w:val="nil"/>
            </w:tcBorders>
            <w:vAlign w:val="center"/>
          </w:tcPr>
          <w:p w14:paraId="59F8068E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All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vAlign w:val="center"/>
          </w:tcPr>
          <w:p w14:paraId="1B205652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56C8E">
              <w:rPr>
                <w:rFonts w:asciiTheme="majorBidi" w:hAnsiTheme="majorBidi" w:cstheme="majorBidi"/>
                <w:bCs/>
              </w:rPr>
              <w:t>4.63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center"/>
          </w:tcPr>
          <w:p w14:paraId="429C4E5F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23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14:paraId="5E1FC362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00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14:paraId="039767A4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40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14:paraId="6F513450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19.5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14:paraId="1950C28C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79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14:paraId="4A443479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&lt; 0.001</w:t>
            </w:r>
          </w:p>
        </w:tc>
      </w:tr>
      <w:tr w:rsidR="00F34E89" w14:paraId="78AD2982" w14:textId="77777777" w:rsidTr="00C80EEF">
        <w:trPr>
          <w:trHeight w:val="56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B8B0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Happ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F620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20B0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71AB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7400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7BC3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19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AB0D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.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E8F1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0.007</w:t>
            </w:r>
          </w:p>
        </w:tc>
      </w:tr>
      <w:tr w:rsidR="00F34E89" w14:paraId="54E85AF5" w14:textId="77777777" w:rsidTr="00C80EEF">
        <w:trPr>
          <w:trHeight w:val="579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6C4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en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5E76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DD16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240D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CE6D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1465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4.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4D58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FCF6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&lt; 0.001</w:t>
            </w:r>
          </w:p>
        </w:tc>
      </w:tr>
      <w:tr w:rsidR="00F34E89" w14:paraId="05C6E630" w14:textId="77777777" w:rsidTr="00C80EEF">
        <w:trPr>
          <w:trHeight w:val="562"/>
        </w:trPr>
        <w:tc>
          <w:tcPr>
            <w:tcW w:w="12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F650ED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Fearfu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8B91D4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5.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66440F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4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F0C632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5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F039CA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7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13D47B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5.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CB5093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.7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DEBB5F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0.007</w:t>
            </w:r>
          </w:p>
        </w:tc>
      </w:tr>
    </w:tbl>
    <w:p w14:paraId="3A7960AB" w14:textId="005B86D2" w:rsidR="00B0782A" w:rsidRPr="00CC2E54" w:rsidRDefault="00B0782A" w:rsidP="00B0782A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Bolded p-values indicate statistical significance at the cut-off 0.05.</w:t>
      </w:r>
    </w:p>
    <w:p w14:paraId="5D7E5C2B" w14:textId="77777777" w:rsidR="00B0782A" w:rsidRDefault="00B0782A" w:rsidP="00B0782A">
      <w:pPr>
        <w:spacing w:line="480" w:lineRule="auto"/>
        <w:jc w:val="center"/>
        <w:rPr>
          <w:rFonts w:asciiTheme="majorBidi" w:hAnsiTheme="majorBidi" w:cstheme="majorBidi"/>
          <w:b/>
        </w:rPr>
      </w:pPr>
    </w:p>
    <w:p w14:paraId="53A2D043" w14:textId="65B34E2D" w:rsidR="00B0782A" w:rsidRDefault="00B0782A" w:rsidP="00F12542">
      <w:pPr>
        <w:spacing w:line="480" w:lineRule="auto"/>
        <w:rPr>
          <w:rFonts w:asciiTheme="majorBidi" w:hAnsiTheme="majorBidi" w:cstheme="majorBidi"/>
          <w:b/>
        </w:rPr>
      </w:pPr>
    </w:p>
    <w:p w14:paraId="760743DD" w14:textId="0C0CE583" w:rsidR="00F12542" w:rsidRPr="00F12542" w:rsidRDefault="00F12542" w:rsidP="00EA6D88">
      <w:pPr>
        <w:pStyle w:val="Caption"/>
        <w:keepNext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F1254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60B8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B</w:t>
      </w:r>
      <w:r w:rsidRPr="00F1254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AB4EC7" w:rsidRPr="00AB4EC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Independent samples t-tests of </w:t>
      </w:r>
      <w:r w:rsidR="00AB4EC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vividness</w:t>
      </w:r>
      <w:r w:rsidR="00AB4EC7" w:rsidRPr="00AB4EC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of music-induced visual imagery ratings between those who do and those who do not participate in the visual </w:t>
      </w:r>
      <w:proofErr w:type="gramStart"/>
      <w:r w:rsidR="00AB4EC7" w:rsidRPr="00AB4EC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rts</w:t>
      </w:r>
      <w:proofErr w:type="gramEnd"/>
    </w:p>
    <w:tbl>
      <w:tblPr>
        <w:tblStyle w:val="TableGrid"/>
        <w:tblW w:w="9179" w:type="dxa"/>
        <w:tblLayout w:type="fixed"/>
        <w:tblLook w:val="04A0" w:firstRow="1" w:lastRow="0" w:firstColumn="1" w:lastColumn="0" w:noHBand="0" w:noVBand="1"/>
      </w:tblPr>
      <w:tblGrid>
        <w:gridCol w:w="1295"/>
        <w:gridCol w:w="1125"/>
        <w:gridCol w:w="1128"/>
        <w:gridCol w:w="1126"/>
        <w:gridCol w:w="1127"/>
        <w:gridCol w:w="1126"/>
        <w:gridCol w:w="1126"/>
        <w:gridCol w:w="1126"/>
      </w:tblGrid>
      <w:tr w:rsidR="00F34E89" w14:paraId="3F435AA7" w14:textId="77777777" w:rsidTr="00C80EEF">
        <w:trPr>
          <w:trHeight w:val="636"/>
        </w:trPr>
        <w:tc>
          <w:tcPr>
            <w:tcW w:w="129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1C70BC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253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61DA054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Visual Arts</w:t>
            </w:r>
          </w:p>
        </w:tc>
        <w:tc>
          <w:tcPr>
            <w:tcW w:w="2253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BB3072C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o Visual Arts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7E945E6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B2B39A3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4ED4B7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F34E89" w14:paraId="5BC55D5E" w14:textId="77777777" w:rsidTr="00C80EEF">
        <w:trPr>
          <w:trHeight w:val="564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9A145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C9D6C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00B69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CF486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D8BED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F61ED" w14:textId="77777777" w:rsidR="00F34E89" w:rsidRPr="004566B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  <w:proofErr w:type="spellStart"/>
            <w:r w:rsidRPr="004566B4">
              <w:rPr>
                <w:rFonts w:asciiTheme="majorBidi" w:hAnsiTheme="majorBidi" w:cstheme="majorBidi"/>
                <w:b/>
                <w:i/>
                <w:iCs/>
              </w:rPr>
              <w:t>df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C6E5B" w14:textId="77777777" w:rsidR="00F34E89" w:rsidRPr="004566B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  <w:r w:rsidRPr="004566B4">
              <w:rPr>
                <w:rFonts w:asciiTheme="majorBidi" w:hAnsiTheme="majorBidi" w:cstheme="majorBidi"/>
                <w:b/>
                <w:i/>
                <w:iCs/>
              </w:rPr>
              <w:t>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267CF" w14:textId="77777777" w:rsidR="00F34E89" w:rsidRPr="004566B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  <w:r w:rsidRPr="004566B4">
              <w:rPr>
                <w:rFonts w:asciiTheme="majorBidi" w:hAnsiTheme="majorBidi" w:cstheme="majorBidi"/>
                <w:b/>
                <w:i/>
                <w:iCs/>
              </w:rPr>
              <w:t>p</w:t>
            </w:r>
          </w:p>
        </w:tc>
      </w:tr>
      <w:tr w:rsidR="00F34E89" w14:paraId="211D18A7" w14:textId="77777777" w:rsidTr="00C80EEF">
        <w:trPr>
          <w:trHeight w:val="581"/>
        </w:trPr>
        <w:tc>
          <w:tcPr>
            <w:tcW w:w="1295" w:type="dxa"/>
            <w:tcBorders>
              <w:left w:val="nil"/>
              <w:bottom w:val="nil"/>
              <w:right w:val="nil"/>
            </w:tcBorders>
            <w:vAlign w:val="center"/>
          </w:tcPr>
          <w:p w14:paraId="3D9BD1F0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All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14:paraId="1DD1C885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31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1406521D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21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vAlign w:val="center"/>
          </w:tcPr>
          <w:p w14:paraId="093C4621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74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14:paraId="685B0B12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44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vAlign w:val="center"/>
          </w:tcPr>
          <w:p w14:paraId="1CB05C8E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4.2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vAlign w:val="center"/>
          </w:tcPr>
          <w:p w14:paraId="34DB7E37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37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vAlign w:val="center"/>
          </w:tcPr>
          <w:p w14:paraId="6385DA85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&lt; 0.001</w:t>
            </w:r>
          </w:p>
        </w:tc>
      </w:tr>
      <w:tr w:rsidR="00F34E89" w14:paraId="32362B3F" w14:textId="77777777" w:rsidTr="00C80EEF">
        <w:trPr>
          <w:trHeight w:val="5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8D91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Happ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D7C7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E0E8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2AE8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BEDA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C0C3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1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BA2E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392C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0.036</w:t>
            </w:r>
          </w:p>
        </w:tc>
      </w:tr>
      <w:tr w:rsidR="00F34E89" w14:paraId="23EFA979" w14:textId="77777777" w:rsidTr="00C80EEF">
        <w:trPr>
          <w:trHeight w:val="58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D6B1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end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3717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51AF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45D3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8C0A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9716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31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01F4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DB1C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0.027</w:t>
            </w:r>
          </w:p>
        </w:tc>
      </w:tr>
      <w:tr w:rsidR="00F34E89" w14:paraId="7D0DD204" w14:textId="77777777" w:rsidTr="00C80EEF">
        <w:trPr>
          <w:trHeight w:val="564"/>
        </w:trPr>
        <w:tc>
          <w:tcPr>
            <w:tcW w:w="12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455ACD" w14:textId="77777777" w:rsidR="00F34E89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Fearfu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B94E20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F711CC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5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271BBA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5F795A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7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9A084B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0.0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3CF4E6" w14:textId="77777777" w:rsidR="00F34E89" w:rsidRPr="0057769B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.2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8BD241" w14:textId="77777777" w:rsidR="00F34E89" w:rsidRPr="00CC2E54" w:rsidRDefault="00F34E89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C2E54">
              <w:rPr>
                <w:rFonts w:asciiTheme="majorBidi" w:hAnsiTheme="majorBidi" w:cstheme="majorBidi"/>
                <w:b/>
              </w:rPr>
              <w:t>0.023</w:t>
            </w:r>
          </w:p>
        </w:tc>
      </w:tr>
    </w:tbl>
    <w:p w14:paraId="020FFF7B" w14:textId="4CF6E9B1" w:rsidR="00B0782A" w:rsidRPr="00F34E89" w:rsidRDefault="00B0782A" w:rsidP="00F34E89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Bolded p-values indicate statistical significance at the cut-off 0.05.</w:t>
      </w:r>
    </w:p>
    <w:p w14:paraId="3AC8B919" w14:textId="77777777" w:rsidR="00B0782A" w:rsidRDefault="00B0782A" w:rsidP="00B0782A">
      <w:pPr>
        <w:spacing w:line="480" w:lineRule="auto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16DCF7BF" w14:textId="65CD943A" w:rsidR="00AC24F9" w:rsidRPr="00AC24F9" w:rsidRDefault="00AC24F9" w:rsidP="00AC24F9">
      <w:pPr>
        <w:pStyle w:val="Caption"/>
        <w:keepNext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AC24F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260B8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C</w:t>
      </w:r>
      <w:r w:rsidRPr="00AC24F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Banded within-participant Jaccard consistency values across levels 2 and 3 and across music </w:t>
      </w:r>
      <w:proofErr w:type="gramStart"/>
      <w:r w:rsidRPr="00AC24F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excerpts</w:t>
      </w:r>
      <w:proofErr w:type="gramEnd"/>
    </w:p>
    <w:tbl>
      <w:tblPr>
        <w:tblStyle w:val="TableGrid"/>
        <w:tblW w:w="946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121"/>
        <w:gridCol w:w="1009"/>
        <w:gridCol w:w="1008"/>
        <w:gridCol w:w="1105"/>
        <w:gridCol w:w="1010"/>
        <w:gridCol w:w="1009"/>
        <w:gridCol w:w="1011"/>
        <w:gridCol w:w="1034"/>
        <w:gridCol w:w="18"/>
      </w:tblGrid>
      <w:tr w:rsidR="00B0782A" w:rsidRPr="00847B32" w14:paraId="2EC206AA" w14:textId="77777777" w:rsidTr="0054470E">
        <w:trPr>
          <w:trHeight w:val="325"/>
        </w:trPr>
        <w:tc>
          <w:tcPr>
            <w:tcW w:w="1144" w:type="dxa"/>
            <w:tcBorders>
              <w:top w:val="single" w:sz="18" w:space="0" w:color="auto"/>
              <w:bottom w:val="nil"/>
            </w:tcBorders>
          </w:tcPr>
          <w:p w14:paraId="0A7A4E33" w14:textId="77777777" w:rsidR="00B0782A" w:rsidRPr="00847B32" w:rsidRDefault="00B0782A" w:rsidP="0054470E">
            <w:pPr>
              <w:spacing w:line="480" w:lineRule="auto"/>
              <w:jc w:val="both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325" w:type="dxa"/>
            <w:gridSpan w:val="9"/>
            <w:tcBorders>
              <w:top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1116B247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Within-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Participants</w:t>
            </w:r>
          </w:p>
        </w:tc>
      </w:tr>
      <w:tr w:rsidR="00B0782A" w:rsidRPr="00847B32" w14:paraId="7B96AD98" w14:textId="77777777" w:rsidTr="0054470E">
        <w:trPr>
          <w:trHeight w:val="287"/>
        </w:trPr>
        <w:tc>
          <w:tcPr>
            <w:tcW w:w="1144" w:type="dxa"/>
            <w:tcBorders>
              <w:top w:val="nil"/>
              <w:bottom w:val="nil"/>
            </w:tcBorders>
          </w:tcPr>
          <w:p w14:paraId="64867C6D" w14:textId="77777777" w:rsidR="00B0782A" w:rsidRPr="00847B32" w:rsidRDefault="00B0782A" w:rsidP="0054470E">
            <w:pPr>
              <w:spacing w:line="480" w:lineRule="auto"/>
              <w:jc w:val="both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4243" w:type="dxa"/>
            <w:gridSpan w:val="4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60452E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Level 3 (% of overall)</w:t>
            </w:r>
          </w:p>
        </w:tc>
        <w:tc>
          <w:tcPr>
            <w:tcW w:w="408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64AB88D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Level 2 (% of overall)</w:t>
            </w:r>
          </w:p>
        </w:tc>
      </w:tr>
      <w:tr w:rsidR="00B0782A" w:rsidRPr="00847B32" w14:paraId="19C800ED" w14:textId="77777777" w:rsidTr="0054470E">
        <w:trPr>
          <w:gridAfter w:val="1"/>
          <w:wAfter w:w="18" w:type="dxa"/>
          <w:trHeight w:val="281"/>
        </w:trPr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5E8E9F25" w14:textId="77777777" w:rsidR="00B0782A" w:rsidRPr="00847B32" w:rsidRDefault="00B0782A" w:rsidP="0054470E">
            <w:pPr>
              <w:spacing w:line="480" w:lineRule="auto"/>
              <w:jc w:val="both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7C4342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Overall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A2CF545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Happy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CA3E0C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Tender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BB0E01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Fearful</w:t>
            </w:r>
          </w:p>
        </w:tc>
        <w:tc>
          <w:tcPr>
            <w:tcW w:w="10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150651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Overall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A035FB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Happy</w:t>
            </w: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B43AEE2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Tender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E98DFA2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Fearful</w:t>
            </w:r>
          </w:p>
        </w:tc>
      </w:tr>
      <w:tr w:rsidR="00B0782A" w:rsidRPr="00847B32" w14:paraId="5D07E17D" w14:textId="77777777" w:rsidTr="0054470E">
        <w:trPr>
          <w:gridAfter w:val="1"/>
          <w:wAfter w:w="18" w:type="dxa"/>
          <w:trHeight w:val="567"/>
        </w:trPr>
        <w:tc>
          <w:tcPr>
            <w:tcW w:w="1144" w:type="dxa"/>
            <w:tcBorders>
              <w:top w:val="single" w:sz="4" w:space="0" w:color="auto"/>
              <w:bottom w:val="nil"/>
            </w:tcBorders>
            <w:vAlign w:val="center"/>
          </w:tcPr>
          <w:p w14:paraId="28D84AFB" w14:textId="77777777" w:rsidR="00B0782A" w:rsidRPr="00847B32" w:rsidRDefault="00B0782A" w:rsidP="0054470E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0%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C15295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30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 (4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9D7F9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104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43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3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F4DFE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112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46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7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FB75B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sz w:val="15"/>
                <w:szCs w:val="15"/>
              </w:rPr>
              <w:t>84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35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9ECBC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95 (27.1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BB77F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59 (24.6%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B5CC0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82 (34.2%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214E1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54 (22.5%)</w:t>
            </w:r>
          </w:p>
        </w:tc>
      </w:tr>
      <w:tr w:rsidR="00B0782A" w:rsidRPr="00847B32" w14:paraId="57A02969" w14:textId="77777777" w:rsidTr="0054470E">
        <w:trPr>
          <w:gridAfter w:val="1"/>
          <w:wAfter w:w="18" w:type="dxa"/>
          <w:trHeight w:val="583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12626BE1" w14:textId="77777777" w:rsidR="00B0782A" w:rsidRPr="00847B32" w:rsidRDefault="00B0782A" w:rsidP="0054470E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01</w:t>
            </w:r>
            <w:r w:rsidRPr="00847B32">
              <w:rPr>
                <w:rFonts w:asciiTheme="majorBidi" w:hAnsiTheme="majorBidi" w:cstheme="majorBidi"/>
                <w:sz w:val="15"/>
                <w:szCs w:val="15"/>
              </w:rPr>
              <w:t>–19.99%</w:t>
            </w:r>
          </w:p>
        </w:tc>
        <w:tc>
          <w:tcPr>
            <w:tcW w:w="1121" w:type="dxa"/>
            <w:tcBorders>
              <w:top w:val="nil"/>
              <w:bottom w:val="nil"/>
              <w:right w:val="nil"/>
            </w:tcBorders>
            <w:vAlign w:val="center"/>
          </w:tcPr>
          <w:p w14:paraId="64D146B1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99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3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.8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D7BB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30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2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5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FC32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31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2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9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ED24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sz w:val="15"/>
                <w:szCs w:val="15"/>
              </w:rPr>
              <w:t>38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5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8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7C41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9 (11.0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C553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22 (9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B06E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16 (6.7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5D67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41 (17.1%)</w:t>
            </w:r>
          </w:p>
        </w:tc>
      </w:tr>
      <w:tr w:rsidR="00B0782A" w:rsidRPr="00847B32" w14:paraId="031046B3" w14:textId="77777777" w:rsidTr="0054470E">
        <w:trPr>
          <w:gridAfter w:val="1"/>
          <w:wAfter w:w="18" w:type="dxa"/>
          <w:trHeight w:val="567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366177B0" w14:textId="77777777" w:rsidR="00B0782A" w:rsidRPr="00847B32" w:rsidRDefault="00B0782A" w:rsidP="0054470E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20–39.99%</w:t>
            </w:r>
          </w:p>
        </w:tc>
        <w:tc>
          <w:tcPr>
            <w:tcW w:w="1121" w:type="dxa"/>
            <w:tcBorders>
              <w:top w:val="nil"/>
              <w:bottom w:val="nil"/>
              <w:right w:val="nil"/>
            </w:tcBorders>
            <w:vAlign w:val="center"/>
          </w:tcPr>
          <w:p w14:paraId="54396CE8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7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8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 (24.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F58B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55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2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9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B99A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54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2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5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1633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sz w:val="15"/>
                <w:szCs w:val="15"/>
              </w:rPr>
              <w:t>69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8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7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606A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55 (35.4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C40F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89 (37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4F89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72 (30.0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1DAC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94 (39.2%)</w:t>
            </w:r>
          </w:p>
        </w:tc>
      </w:tr>
      <w:tr w:rsidR="00B0782A" w:rsidRPr="00847B32" w14:paraId="38BB29F4" w14:textId="77777777" w:rsidTr="0054470E">
        <w:trPr>
          <w:gridAfter w:val="1"/>
          <w:wAfter w:w="18" w:type="dxa"/>
          <w:trHeight w:val="583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2274F435" w14:textId="77777777" w:rsidR="00B0782A" w:rsidRPr="00847B32" w:rsidRDefault="00B0782A" w:rsidP="0054470E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40–59.99%</w:t>
            </w:r>
          </w:p>
        </w:tc>
        <w:tc>
          <w:tcPr>
            <w:tcW w:w="1121" w:type="dxa"/>
            <w:tcBorders>
              <w:top w:val="nil"/>
              <w:bottom w:val="nil"/>
              <w:right w:val="nil"/>
            </w:tcBorders>
            <w:vAlign w:val="center"/>
          </w:tcPr>
          <w:p w14:paraId="7BC94B0D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8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4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 (11.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3299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26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0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8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019A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27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1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720C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sz w:val="15"/>
                <w:szCs w:val="15"/>
              </w:rPr>
              <w:t>31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2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9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0EEC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22 (16.9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6866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44 (18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E3D9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42 (17.5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F106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36 (15.0%)</w:t>
            </w:r>
          </w:p>
        </w:tc>
      </w:tr>
      <w:tr w:rsidR="00B0782A" w:rsidRPr="00847B32" w14:paraId="5ABA96EF" w14:textId="77777777" w:rsidTr="0054470E">
        <w:trPr>
          <w:gridAfter w:val="1"/>
          <w:wAfter w:w="18" w:type="dxa"/>
          <w:trHeight w:val="567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7F454702" w14:textId="77777777" w:rsidR="00B0782A" w:rsidRPr="00847B32" w:rsidRDefault="00B0782A" w:rsidP="0054470E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60–79.99%</w:t>
            </w:r>
          </w:p>
        </w:tc>
        <w:tc>
          <w:tcPr>
            <w:tcW w:w="1121" w:type="dxa"/>
            <w:tcBorders>
              <w:top w:val="nil"/>
              <w:bottom w:val="nil"/>
              <w:right w:val="nil"/>
            </w:tcBorders>
            <w:vAlign w:val="center"/>
          </w:tcPr>
          <w:p w14:paraId="1FC221F9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35 (4.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9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05E0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14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5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8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59F6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11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4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6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0850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sz w:val="15"/>
                <w:szCs w:val="15"/>
              </w:rPr>
              <w:t>10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4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A5A6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40 (5.6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C12C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15 (6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9617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19 (7.9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D9C8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6 (2.5%)</w:t>
            </w:r>
          </w:p>
        </w:tc>
      </w:tr>
      <w:tr w:rsidR="00B0782A" w:rsidRPr="00847B32" w14:paraId="2543B492" w14:textId="77777777" w:rsidTr="0054470E">
        <w:trPr>
          <w:gridAfter w:val="1"/>
          <w:wAfter w:w="18" w:type="dxa"/>
          <w:trHeight w:val="583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33D4164" w14:textId="77777777" w:rsidR="00B0782A" w:rsidRPr="00847B32" w:rsidRDefault="00B0782A" w:rsidP="0054470E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80–99.99%</w:t>
            </w:r>
          </w:p>
        </w:tc>
        <w:tc>
          <w:tcPr>
            <w:tcW w:w="1121" w:type="dxa"/>
            <w:tcBorders>
              <w:top w:val="nil"/>
              <w:bottom w:val="nil"/>
              <w:right w:val="nil"/>
            </w:tcBorders>
            <w:vAlign w:val="center"/>
          </w:tcPr>
          <w:p w14:paraId="200268C1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 (0.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7C46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0 (0.0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39D6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1 (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4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8742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sz w:val="15"/>
                <w:szCs w:val="15"/>
              </w:rPr>
              <w:t>0 (0.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B184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 (0.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D3D2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0 (0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E1FB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1 (0.4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009E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0 (0.0%)</w:t>
            </w:r>
          </w:p>
        </w:tc>
      </w:tr>
      <w:tr w:rsidR="00B0782A" w:rsidRPr="00847B32" w14:paraId="3F250CDE" w14:textId="77777777" w:rsidTr="0054470E">
        <w:trPr>
          <w:gridAfter w:val="1"/>
          <w:wAfter w:w="18" w:type="dxa"/>
          <w:trHeight w:val="567"/>
        </w:trPr>
        <w:tc>
          <w:tcPr>
            <w:tcW w:w="1144" w:type="dxa"/>
            <w:tcBorders>
              <w:top w:val="nil"/>
              <w:bottom w:val="single" w:sz="18" w:space="0" w:color="auto"/>
            </w:tcBorders>
            <w:vAlign w:val="center"/>
          </w:tcPr>
          <w:p w14:paraId="31731297" w14:textId="77777777" w:rsidR="00B0782A" w:rsidRPr="00847B32" w:rsidRDefault="00B0782A" w:rsidP="0054470E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sz w:val="15"/>
                <w:szCs w:val="15"/>
              </w:rPr>
              <w:t>100%</w:t>
            </w:r>
          </w:p>
        </w:tc>
        <w:tc>
          <w:tcPr>
            <w:tcW w:w="112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69D049F" w14:textId="77777777" w:rsidR="00B0782A" w:rsidRPr="00847B32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3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 (3.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</w:t>
            </w:r>
            <w:r w:rsidRPr="00847B32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C71276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11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4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6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1C3CBE" w14:textId="77777777" w:rsidR="00B0782A" w:rsidRPr="0000509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005096">
              <w:rPr>
                <w:rFonts w:asciiTheme="majorBidi" w:hAnsiTheme="majorBidi" w:cstheme="majorBidi"/>
                <w:sz w:val="15"/>
                <w:szCs w:val="15"/>
              </w:rPr>
              <w:t>4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7</w:t>
            </w:r>
            <w:r w:rsidRPr="00005096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5312DF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sz w:val="15"/>
                <w:szCs w:val="15"/>
              </w:rPr>
              <w:t>8 (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3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3</w:t>
            </w:r>
            <w:r w:rsidRPr="004F212E">
              <w:rPr>
                <w:rFonts w:asciiTheme="majorBidi" w:hAnsiTheme="majorBidi" w:cstheme="majorBidi"/>
                <w:sz w:val="15"/>
                <w:szCs w:val="15"/>
              </w:rPr>
              <w:t>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07EAA6" w14:textId="77777777" w:rsidR="00B0782A" w:rsidRPr="004F212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F212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8 (3.9%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C1C30A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11 (4.6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641D4A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8 (3.3%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C484BC" w14:textId="77777777" w:rsidR="00B0782A" w:rsidRPr="00F26E76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26E76">
              <w:rPr>
                <w:rFonts w:asciiTheme="majorBidi" w:hAnsiTheme="majorBidi" w:cstheme="majorBidi"/>
                <w:sz w:val="15"/>
                <w:szCs w:val="15"/>
              </w:rPr>
              <w:t>9 (3.8%)</w:t>
            </w:r>
          </w:p>
        </w:tc>
      </w:tr>
    </w:tbl>
    <w:p w14:paraId="0B6B820F" w14:textId="5CAFA262" w:rsidR="00B0782A" w:rsidRPr="002D1045" w:rsidRDefault="00B0782A" w:rsidP="007623A1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9C48E2">
        <w:rPr>
          <w:rFonts w:asciiTheme="majorBidi" w:hAnsiTheme="majorBidi" w:cstheme="majorBidi"/>
          <w:sz w:val="20"/>
          <w:szCs w:val="20"/>
        </w:rPr>
        <w:t>Within-</w:t>
      </w:r>
      <w:r>
        <w:rPr>
          <w:rFonts w:asciiTheme="majorBidi" w:hAnsiTheme="majorBidi" w:cstheme="majorBidi"/>
          <w:sz w:val="20"/>
          <w:szCs w:val="20"/>
        </w:rPr>
        <w:t>participant</w:t>
      </w:r>
      <w:r w:rsidRPr="009C48E2">
        <w:rPr>
          <w:rFonts w:asciiTheme="majorBidi" w:hAnsiTheme="majorBidi" w:cstheme="majorBidi"/>
          <w:sz w:val="20"/>
          <w:szCs w:val="20"/>
        </w:rPr>
        <w:t xml:space="preserve"> total % calculated from N = </w:t>
      </w:r>
      <w:r>
        <w:rPr>
          <w:rFonts w:asciiTheme="majorBidi" w:hAnsiTheme="majorBidi" w:cstheme="majorBidi"/>
          <w:sz w:val="20"/>
          <w:szCs w:val="20"/>
        </w:rPr>
        <w:t>720</w:t>
      </w:r>
      <w:r w:rsidRPr="009C48E2">
        <w:rPr>
          <w:rFonts w:asciiTheme="majorBidi" w:hAnsiTheme="majorBidi" w:cstheme="majorBidi"/>
          <w:sz w:val="20"/>
          <w:szCs w:val="20"/>
        </w:rPr>
        <w:t xml:space="preserve">. From total % for music excerpts were computed using each individual N sizes; </w:t>
      </w:r>
      <w:proofErr w:type="spellStart"/>
      <w:r w:rsidRPr="009C48E2">
        <w:rPr>
          <w:rFonts w:asciiTheme="majorBidi" w:hAnsiTheme="majorBidi" w:cstheme="majorBidi"/>
          <w:sz w:val="20"/>
          <w:szCs w:val="20"/>
        </w:rPr>
        <w:t>N</w:t>
      </w:r>
      <w:r w:rsidRPr="009C48E2">
        <w:rPr>
          <w:rFonts w:asciiTheme="majorBidi" w:hAnsiTheme="majorBidi" w:cstheme="majorBidi"/>
          <w:sz w:val="20"/>
          <w:szCs w:val="20"/>
          <w:vertAlign w:val="subscript"/>
        </w:rPr>
        <w:t>Happy</w:t>
      </w:r>
      <w:proofErr w:type="spellEnd"/>
      <w:r w:rsidRPr="009C48E2">
        <w:rPr>
          <w:rFonts w:asciiTheme="majorBidi" w:hAnsiTheme="majorBidi" w:cstheme="majorBidi"/>
          <w:sz w:val="20"/>
          <w:szCs w:val="20"/>
        </w:rPr>
        <w:t xml:space="preserve"> = </w:t>
      </w:r>
      <w:r>
        <w:rPr>
          <w:rFonts w:asciiTheme="majorBidi" w:hAnsiTheme="majorBidi" w:cstheme="majorBidi"/>
          <w:sz w:val="20"/>
          <w:szCs w:val="20"/>
        </w:rPr>
        <w:t>240</w:t>
      </w:r>
      <w:r w:rsidRPr="009C48E2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9C48E2">
        <w:rPr>
          <w:rFonts w:asciiTheme="majorBidi" w:hAnsiTheme="majorBidi" w:cstheme="majorBidi"/>
          <w:sz w:val="20"/>
          <w:szCs w:val="20"/>
        </w:rPr>
        <w:t>N</w:t>
      </w:r>
      <w:r w:rsidRPr="009C48E2">
        <w:rPr>
          <w:rFonts w:asciiTheme="majorBidi" w:hAnsiTheme="majorBidi" w:cstheme="majorBidi"/>
          <w:sz w:val="20"/>
          <w:szCs w:val="20"/>
          <w:vertAlign w:val="subscript"/>
        </w:rPr>
        <w:t>Tender</w:t>
      </w:r>
      <w:proofErr w:type="spellEnd"/>
      <w:r w:rsidRPr="009C48E2">
        <w:rPr>
          <w:rFonts w:asciiTheme="majorBidi" w:hAnsiTheme="majorBidi" w:cstheme="majorBidi"/>
          <w:sz w:val="20"/>
          <w:szCs w:val="20"/>
        </w:rPr>
        <w:t xml:space="preserve"> = </w:t>
      </w:r>
      <w:r>
        <w:rPr>
          <w:rFonts w:asciiTheme="majorBidi" w:hAnsiTheme="majorBidi" w:cstheme="majorBidi"/>
          <w:sz w:val="20"/>
          <w:szCs w:val="20"/>
        </w:rPr>
        <w:t>240</w:t>
      </w:r>
      <w:r w:rsidRPr="009C48E2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9C48E2">
        <w:rPr>
          <w:rFonts w:asciiTheme="majorBidi" w:hAnsiTheme="majorBidi" w:cstheme="majorBidi"/>
          <w:sz w:val="20"/>
          <w:szCs w:val="20"/>
        </w:rPr>
        <w:t>N</w:t>
      </w:r>
      <w:r w:rsidRPr="009C48E2">
        <w:rPr>
          <w:rFonts w:asciiTheme="majorBidi" w:hAnsiTheme="majorBidi" w:cstheme="majorBidi"/>
          <w:sz w:val="20"/>
          <w:szCs w:val="20"/>
          <w:vertAlign w:val="subscript"/>
        </w:rPr>
        <w:t>Fearful</w:t>
      </w:r>
      <w:proofErr w:type="spellEnd"/>
      <w:r w:rsidRPr="009C48E2">
        <w:rPr>
          <w:rFonts w:asciiTheme="majorBidi" w:hAnsiTheme="majorBidi" w:cstheme="majorBidi"/>
          <w:sz w:val="20"/>
          <w:szCs w:val="20"/>
        </w:rPr>
        <w:t xml:space="preserve"> = </w:t>
      </w:r>
      <w:r>
        <w:rPr>
          <w:rFonts w:asciiTheme="majorBidi" w:hAnsiTheme="majorBidi" w:cstheme="majorBidi"/>
          <w:sz w:val="20"/>
          <w:szCs w:val="20"/>
        </w:rPr>
        <w:t>240</w:t>
      </w:r>
      <w:r w:rsidRPr="009C48E2">
        <w:rPr>
          <w:rFonts w:asciiTheme="majorBidi" w:hAnsiTheme="majorBidi" w:cstheme="majorBidi"/>
          <w:sz w:val="20"/>
          <w:szCs w:val="20"/>
        </w:rPr>
        <w:t>.</w:t>
      </w:r>
    </w:p>
    <w:p w14:paraId="36693205" w14:textId="77777777" w:rsidR="00B0782A" w:rsidRDefault="00B0782A" w:rsidP="007623A1">
      <w:pPr>
        <w:spacing w:line="480" w:lineRule="auto"/>
        <w:rPr>
          <w:rFonts w:asciiTheme="majorBidi" w:hAnsiTheme="majorBidi" w:cstheme="majorBidi"/>
          <w:bCs/>
        </w:rPr>
      </w:pPr>
    </w:p>
    <w:p w14:paraId="7CB0C8F9" w14:textId="77777777" w:rsidR="00B0782A" w:rsidRDefault="00B0782A" w:rsidP="007623A1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6C01C0BC" w14:textId="1ABC5368" w:rsidR="006C0471" w:rsidRPr="006C0471" w:rsidRDefault="006C0471" w:rsidP="006C0471">
      <w:pPr>
        <w:pStyle w:val="Caption"/>
        <w:keepNext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6C047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260B8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D</w:t>
      </w:r>
      <w:r w:rsidRPr="006C047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Banded across-participant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J</w:t>
      </w:r>
      <w:r w:rsidRPr="006C047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accard consistency values across levels 2 and 3 and across music </w:t>
      </w:r>
      <w:proofErr w:type="gramStart"/>
      <w:r w:rsidRPr="006C047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excerpts</w:t>
      </w:r>
      <w:proofErr w:type="gramEnd"/>
    </w:p>
    <w:tbl>
      <w:tblPr>
        <w:tblStyle w:val="TableGrid"/>
        <w:tblW w:w="943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044"/>
        <w:gridCol w:w="1043"/>
        <w:gridCol w:w="1044"/>
        <w:gridCol w:w="1057"/>
        <w:gridCol w:w="1046"/>
        <w:gridCol w:w="1043"/>
        <w:gridCol w:w="1044"/>
        <w:gridCol w:w="1044"/>
        <w:gridCol w:w="45"/>
      </w:tblGrid>
      <w:tr w:rsidR="00B0782A" w:rsidRPr="00982BC1" w14:paraId="27BBA5DC" w14:textId="77777777" w:rsidTr="006C0471">
        <w:trPr>
          <w:trHeight w:val="345"/>
        </w:trPr>
        <w:tc>
          <w:tcPr>
            <w:tcW w:w="1024" w:type="dxa"/>
            <w:tcBorders>
              <w:top w:val="single" w:sz="18" w:space="0" w:color="auto"/>
              <w:bottom w:val="nil"/>
            </w:tcBorders>
          </w:tcPr>
          <w:p w14:paraId="593EC7F1" w14:textId="77777777" w:rsidR="00B0782A" w:rsidRPr="00982BC1" w:rsidRDefault="00B0782A" w:rsidP="0054470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10" w:type="dxa"/>
            <w:gridSpan w:val="9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889562B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cross</w:t>
            </w:r>
            <w:r w:rsidRPr="00982BC1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articipants</w:t>
            </w:r>
          </w:p>
        </w:tc>
      </w:tr>
      <w:tr w:rsidR="00B0782A" w:rsidRPr="00982BC1" w14:paraId="4E9CDAE2" w14:textId="77777777" w:rsidTr="006C0471">
        <w:trPr>
          <w:trHeight w:val="358"/>
        </w:trPr>
        <w:tc>
          <w:tcPr>
            <w:tcW w:w="1024" w:type="dxa"/>
            <w:tcBorders>
              <w:top w:val="nil"/>
              <w:bottom w:val="nil"/>
            </w:tcBorders>
          </w:tcPr>
          <w:p w14:paraId="64D6B486" w14:textId="77777777" w:rsidR="00B0782A" w:rsidRPr="00982BC1" w:rsidRDefault="00B0782A" w:rsidP="0054470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8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D85D16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Level 3 (% of overall)</w:t>
            </w:r>
          </w:p>
        </w:tc>
        <w:tc>
          <w:tcPr>
            <w:tcW w:w="422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677D7C1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Level 2 (% of overall)</w:t>
            </w:r>
          </w:p>
        </w:tc>
      </w:tr>
      <w:tr w:rsidR="00B0782A" w:rsidRPr="00982BC1" w14:paraId="1A24016B" w14:textId="77777777" w:rsidTr="006C0471">
        <w:trPr>
          <w:gridAfter w:val="1"/>
          <w:wAfter w:w="45" w:type="dxa"/>
          <w:trHeight w:val="373"/>
        </w:trPr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7285ECC9" w14:textId="77777777" w:rsidR="00B0782A" w:rsidRPr="00982BC1" w:rsidRDefault="00B0782A" w:rsidP="0054470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D9CF50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0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F2DFF1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Happy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85FD03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Tender</w:t>
            </w:r>
          </w:p>
        </w:tc>
        <w:tc>
          <w:tcPr>
            <w:tcW w:w="10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483B79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Fearful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1E7390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0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4436A7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Happy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F16841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Tender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3395950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Fearful</w:t>
            </w:r>
          </w:p>
        </w:tc>
      </w:tr>
      <w:tr w:rsidR="00B0782A" w:rsidRPr="00982BC1" w14:paraId="6753A050" w14:textId="77777777" w:rsidTr="006C0471">
        <w:trPr>
          <w:gridAfter w:val="1"/>
          <w:wAfter w:w="45" w:type="dxa"/>
          <w:trHeight w:val="548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vAlign w:val="center"/>
          </w:tcPr>
          <w:p w14:paraId="725737EA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9083E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 (0.00%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DEC4B" w14:textId="77777777" w:rsidR="00B0782A" w:rsidRPr="0098398C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98C">
              <w:rPr>
                <w:rFonts w:asciiTheme="majorBidi" w:hAnsiTheme="majorBidi" w:cstheme="majorBidi"/>
                <w:sz w:val="16"/>
                <w:szCs w:val="16"/>
              </w:rPr>
              <w:t>0 (0.00%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ED4CE" w14:textId="77777777" w:rsidR="00B0782A" w:rsidRPr="0098398C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98C">
              <w:rPr>
                <w:rFonts w:asciiTheme="majorBidi" w:hAnsiTheme="majorBidi" w:cstheme="majorBidi"/>
                <w:sz w:val="16"/>
                <w:szCs w:val="16"/>
              </w:rPr>
              <w:t>0 (0.00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6E1B1" w14:textId="77777777" w:rsidR="00B0782A" w:rsidRPr="0098398C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98C">
              <w:rPr>
                <w:rFonts w:asciiTheme="majorBidi" w:hAnsiTheme="majorBidi" w:cstheme="majorBidi"/>
                <w:sz w:val="16"/>
                <w:szCs w:val="16"/>
              </w:rPr>
              <w:t>0 (0.00%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D0AB5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F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 (0.00%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09F90" w14:textId="77777777" w:rsidR="00B0782A" w:rsidRPr="0098398C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98C">
              <w:rPr>
                <w:rFonts w:asciiTheme="majorBidi" w:hAnsiTheme="majorBidi" w:cstheme="majorBidi"/>
                <w:sz w:val="16"/>
                <w:szCs w:val="16"/>
              </w:rPr>
              <w:t>0 (0.00%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6410A" w14:textId="77777777" w:rsidR="00B0782A" w:rsidRPr="0098398C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98C">
              <w:rPr>
                <w:rFonts w:asciiTheme="majorBidi" w:hAnsiTheme="majorBidi" w:cstheme="majorBidi"/>
                <w:sz w:val="16"/>
                <w:szCs w:val="16"/>
              </w:rPr>
              <w:t>0 (0.00%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A9DB6C" w14:textId="77777777" w:rsidR="00B0782A" w:rsidRPr="0098398C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98C">
              <w:rPr>
                <w:rFonts w:asciiTheme="majorBidi" w:hAnsiTheme="majorBidi" w:cstheme="majorBidi"/>
                <w:sz w:val="16"/>
                <w:szCs w:val="16"/>
              </w:rPr>
              <w:t>0 (0.00%)</w:t>
            </w:r>
          </w:p>
        </w:tc>
      </w:tr>
      <w:tr w:rsidR="00B0782A" w:rsidRPr="00982BC1" w14:paraId="4FA1D22D" w14:textId="77777777" w:rsidTr="006C0471">
        <w:trPr>
          <w:gridAfter w:val="1"/>
          <w:wAfter w:w="45" w:type="dxa"/>
          <w:trHeight w:val="563"/>
        </w:trPr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0E3A145A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01</w:t>
            </w:r>
            <w:r w:rsidRPr="00982BC1">
              <w:rPr>
                <w:rFonts w:asciiTheme="majorBidi" w:hAnsiTheme="majorBidi" w:cstheme="majorBidi"/>
                <w:sz w:val="16"/>
                <w:szCs w:val="16"/>
              </w:rPr>
              <w:t>–4.9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7AC3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6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8246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 (20.1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A5CC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 (9.3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724E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 (6.2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E318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3 (3.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D181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 (5.4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2E23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 (2.5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7EBDBA52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 (1.4%)</w:t>
            </w:r>
          </w:p>
        </w:tc>
      </w:tr>
      <w:tr w:rsidR="00B0782A" w:rsidRPr="00982BC1" w14:paraId="51FAB49E" w14:textId="77777777" w:rsidTr="006C0471">
        <w:trPr>
          <w:gridAfter w:val="1"/>
          <w:wAfter w:w="45" w:type="dxa"/>
          <w:trHeight w:val="548"/>
        </w:trPr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0E08E1E4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5–9.9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9DA1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32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ECFF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9 (47.9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E5BA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8 (41.9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EA68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5 (32.6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8FD1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0 (12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1E78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 (13.9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9764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 (6.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2E42C134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 (16.1%)</w:t>
            </w:r>
          </w:p>
        </w:tc>
      </w:tr>
      <w:tr w:rsidR="00B0782A" w:rsidRPr="00982BC1" w14:paraId="5898B339" w14:textId="77777777" w:rsidTr="006C0471">
        <w:trPr>
          <w:gridAfter w:val="1"/>
          <w:wAfter w:w="45" w:type="dxa"/>
          <w:trHeight w:val="563"/>
        </w:trPr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19EFEB3D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10–14.9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54D6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2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3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48C6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1 (28.6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7BCC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4 (46.5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E680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7 (38.8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8879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42 (22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9133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 (12.2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4C7C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 (27.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57A10DBB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1 (28.6%)</w:t>
            </w:r>
          </w:p>
        </w:tc>
      </w:tr>
      <w:tr w:rsidR="00B0782A" w:rsidRPr="00982BC1" w14:paraId="6ACFBB37" w14:textId="77777777" w:rsidTr="006C0471">
        <w:trPr>
          <w:gridAfter w:val="1"/>
          <w:wAfter w:w="45" w:type="dxa"/>
          <w:trHeight w:val="548"/>
        </w:trPr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752067F2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15–19.9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B1BC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4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7F33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 (3.4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6B6C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 (2.3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C1EF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 (21.0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D467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6 (26.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4071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 (24.6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24C4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1 (25.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76FD3463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 (27.8%)</w:t>
            </w:r>
          </w:p>
        </w:tc>
      </w:tr>
      <w:tr w:rsidR="00B0782A" w:rsidRPr="00982BC1" w14:paraId="011D07D6" w14:textId="77777777" w:rsidTr="006C0471">
        <w:trPr>
          <w:gridAfter w:val="1"/>
          <w:wAfter w:w="45" w:type="dxa"/>
          <w:trHeight w:val="563"/>
        </w:trPr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3E4E138F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20–24.9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220D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230A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1A11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B313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 (1.4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C2E1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48 (23.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2FEC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 (22.7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1FB6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1 (25.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38A0850D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 (21.8%)</w:t>
            </w:r>
          </w:p>
        </w:tc>
      </w:tr>
      <w:tr w:rsidR="00B0782A" w:rsidRPr="00982BC1" w14:paraId="7724262A" w14:textId="77777777" w:rsidTr="006C0471">
        <w:trPr>
          <w:gridAfter w:val="1"/>
          <w:wAfter w:w="45" w:type="dxa"/>
          <w:trHeight w:val="548"/>
        </w:trPr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51C2547D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sz w:val="16"/>
                <w:szCs w:val="16"/>
              </w:rPr>
              <w:t>25-29.9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1EA6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2B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8012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3477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91DF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ED48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9 (9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B1C2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 (17.0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27B6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 (7.1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01BE287E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 (4.0%)</w:t>
            </w:r>
          </w:p>
        </w:tc>
      </w:tr>
      <w:tr w:rsidR="00B0782A" w:rsidRPr="00982BC1" w14:paraId="173BC641" w14:textId="77777777" w:rsidTr="006C0471">
        <w:trPr>
          <w:gridAfter w:val="1"/>
          <w:wAfter w:w="45" w:type="dxa"/>
          <w:trHeight w:val="548"/>
        </w:trPr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40D90289" w14:textId="77777777" w:rsidR="00B0782A" w:rsidRPr="00982BC1" w:rsidRDefault="00B0782A" w:rsidP="005447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-34.9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141D" w14:textId="77777777" w:rsidR="00B0782A" w:rsidRPr="00982BC1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8E48" w14:textId="77777777" w:rsidR="00B0782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094C" w14:textId="77777777" w:rsidR="00B0782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515E" w14:textId="77777777" w:rsidR="00B0782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7C29" w14:textId="77777777" w:rsidR="00B0782A" w:rsidRPr="00D170FE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5 (2.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F1DB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 (2.5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4AE9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 (4.2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5B1D89C9" w14:textId="77777777" w:rsidR="00B0782A" w:rsidRPr="00D9074A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 (0.3%)</w:t>
            </w:r>
          </w:p>
        </w:tc>
      </w:tr>
      <w:tr w:rsidR="00B0782A" w:rsidRPr="00982BC1" w14:paraId="09829BAF" w14:textId="77777777" w:rsidTr="006C0471">
        <w:trPr>
          <w:gridAfter w:val="1"/>
          <w:wAfter w:w="45" w:type="dxa"/>
          <w:trHeight w:val="548"/>
        </w:trPr>
        <w:tc>
          <w:tcPr>
            <w:tcW w:w="1024" w:type="dxa"/>
            <w:tcBorders>
              <w:top w:val="nil"/>
              <w:bottom w:val="single" w:sz="18" w:space="0" w:color="auto"/>
            </w:tcBorders>
            <w:vAlign w:val="center"/>
          </w:tcPr>
          <w:p w14:paraId="6B31641B" w14:textId="77777777" w:rsidR="00B0782A" w:rsidRPr="00482367" w:rsidRDefault="00B0782A" w:rsidP="0054470E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-40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DA5E5C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62E7AF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5EEC81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A3F917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97B43B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6 (0.6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EA2336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 (1.7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55980D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33B6DE80" w14:textId="77777777" w:rsidR="00B0782A" w:rsidRPr="00482367" w:rsidRDefault="00B0782A" w:rsidP="0054470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823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729B517A" w14:textId="16EDC320" w:rsidR="00B0782A" w:rsidRDefault="00AC24F9" w:rsidP="007623A1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cross</w:t>
      </w:r>
      <w:r w:rsidR="00B0782A" w:rsidRPr="000E40A0">
        <w:rPr>
          <w:rFonts w:asciiTheme="majorBidi" w:hAnsiTheme="majorBidi" w:cstheme="majorBidi"/>
          <w:sz w:val="22"/>
          <w:szCs w:val="22"/>
        </w:rPr>
        <w:t>-</w:t>
      </w:r>
      <w:r w:rsidR="00B0782A">
        <w:rPr>
          <w:rFonts w:asciiTheme="majorBidi" w:hAnsiTheme="majorBidi" w:cstheme="majorBidi"/>
          <w:sz w:val="22"/>
          <w:szCs w:val="22"/>
        </w:rPr>
        <w:t>participant</w:t>
      </w:r>
      <w:r w:rsidR="00B0782A" w:rsidRPr="000E40A0">
        <w:rPr>
          <w:rFonts w:asciiTheme="majorBidi" w:hAnsiTheme="majorBidi" w:cstheme="majorBidi"/>
          <w:sz w:val="22"/>
          <w:szCs w:val="22"/>
        </w:rPr>
        <w:t xml:space="preserve"> total % were calculated from N = </w:t>
      </w:r>
      <w:r w:rsidR="00B0782A">
        <w:rPr>
          <w:rFonts w:asciiTheme="majorBidi" w:hAnsiTheme="majorBidi" w:cstheme="majorBidi"/>
          <w:sz w:val="22"/>
          <w:szCs w:val="22"/>
        </w:rPr>
        <w:t>1059</w:t>
      </w:r>
      <w:r w:rsidR="00B0782A" w:rsidRPr="000E40A0">
        <w:rPr>
          <w:rFonts w:asciiTheme="majorBidi" w:hAnsiTheme="majorBidi" w:cstheme="majorBidi"/>
          <w:sz w:val="22"/>
          <w:szCs w:val="22"/>
        </w:rPr>
        <w:t>.</w:t>
      </w:r>
      <w:r w:rsidR="00B0782A">
        <w:rPr>
          <w:rFonts w:asciiTheme="majorBidi" w:hAnsiTheme="majorBidi" w:cstheme="majorBidi"/>
          <w:sz w:val="22"/>
          <w:szCs w:val="22"/>
        </w:rPr>
        <w:t xml:space="preserve"> From total % for music excerpts were computed using each individual N sizes; </w:t>
      </w:r>
      <w:proofErr w:type="spellStart"/>
      <w:r w:rsidR="00B0782A">
        <w:rPr>
          <w:rFonts w:asciiTheme="majorBidi" w:hAnsiTheme="majorBidi" w:cstheme="majorBidi"/>
          <w:sz w:val="22"/>
          <w:szCs w:val="22"/>
        </w:rPr>
        <w:t>N</w:t>
      </w:r>
      <w:r w:rsidR="00B0782A">
        <w:rPr>
          <w:rFonts w:asciiTheme="majorBidi" w:hAnsiTheme="majorBidi" w:cstheme="majorBidi"/>
          <w:sz w:val="22"/>
          <w:szCs w:val="22"/>
          <w:vertAlign w:val="subscript"/>
        </w:rPr>
        <w:t>Happy</w:t>
      </w:r>
      <w:proofErr w:type="spellEnd"/>
      <w:r w:rsidR="00B0782A">
        <w:rPr>
          <w:rFonts w:asciiTheme="majorBidi" w:hAnsiTheme="majorBidi" w:cstheme="majorBidi"/>
          <w:sz w:val="22"/>
          <w:szCs w:val="22"/>
        </w:rPr>
        <w:t xml:space="preserve"> = 353, </w:t>
      </w:r>
      <w:proofErr w:type="spellStart"/>
      <w:r w:rsidR="00B0782A">
        <w:rPr>
          <w:rFonts w:asciiTheme="majorBidi" w:hAnsiTheme="majorBidi" w:cstheme="majorBidi"/>
          <w:sz w:val="22"/>
          <w:szCs w:val="22"/>
        </w:rPr>
        <w:t>N</w:t>
      </w:r>
      <w:r w:rsidR="00B0782A">
        <w:rPr>
          <w:rFonts w:asciiTheme="majorBidi" w:hAnsiTheme="majorBidi" w:cstheme="majorBidi"/>
          <w:sz w:val="22"/>
          <w:szCs w:val="22"/>
          <w:vertAlign w:val="subscript"/>
        </w:rPr>
        <w:t>Tender</w:t>
      </w:r>
      <w:proofErr w:type="spellEnd"/>
      <w:r w:rsidR="00B0782A">
        <w:rPr>
          <w:rFonts w:asciiTheme="majorBidi" w:hAnsiTheme="majorBidi" w:cstheme="majorBidi"/>
          <w:sz w:val="22"/>
          <w:szCs w:val="22"/>
        </w:rPr>
        <w:t xml:space="preserve"> = 353, </w:t>
      </w:r>
      <w:proofErr w:type="spellStart"/>
      <w:r w:rsidR="00B0782A">
        <w:rPr>
          <w:rFonts w:asciiTheme="majorBidi" w:hAnsiTheme="majorBidi" w:cstheme="majorBidi"/>
          <w:sz w:val="22"/>
          <w:szCs w:val="22"/>
        </w:rPr>
        <w:t>N</w:t>
      </w:r>
      <w:r w:rsidR="00B0782A">
        <w:rPr>
          <w:rFonts w:asciiTheme="majorBidi" w:hAnsiTheme="majorBidi" w:cstheme="majorBidi"/>
          <w:sz w:val="22"/>
          <w:szCs w:val="22"/>
          <w:vertAlign w:val="subscript"/>
        </w:rPr>
        <w:t>Fearful</w:t>
      </w:r>
      <w:proofErr w:type="spellEnd"/>
      <w:r w:rsidR="00B0782A">
        <w:rPr>
          <w:rFonts w:asciiTheme="majorBidi" w:hAnsiTheme="majorBidi" w:cstheme="majorBidi"/>
          <w:sz w:val="22"/>
          <w:szCs w:val="22"/>
        </w:rPr>
        <w:t xml:space="preserve"> = 353.</w:t>
      </w:r>
    </w:p>
    <w:p w14:paraId="4B91AB68" w14:textId="77777777" w:rsidR="00B0782A" w:rsidRDefault="00B0782A" w:rsidP="007623A1">
      <w:pPr>
        <w:spacing w:line="480" w:lineRule="auto"/>
        <w:rPr>
          <w:rFonts w:asciiTheme="majorBidi" w:hAnsiTheme="majorBidi" w:cstheme="majorBidi"/>
          <w:bCs/>
        </w:rPr>
      </w:pPr>
    </w:p>
    <w:p w14:paraId="37C74B56" w14:textId="77777777" w:rsidR="00000000" w:rsidRDefault="00000000" w:rsidP="0009647F">
      <w:pPr>
        <w:spacing w:line="480" w:lineRule="auto"/>
        <w:jc w:val="both"/>
      </w:pPr>
    </w:p>
    <w:sectPr w:rsidR="00407C15" w:rsidSect="00D132B5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43FEF" w14:textId="77777777" w:rsidR="00126661" w:rsidRDefault="00126661" w:rsidP="00B634F6">
      <w:r>
        <w:separator/>
      </w:r>
    </w:p>
  </w:endnote>
  <w:endnote w:type="continuationSeparator" w:id="0">
    <w:p w14:paraId="169EDC75" w14:textId="77777777" w:rsidR="00126661" w:rsidRDefault="00126661" w:rsidP="00B63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85B66" w14:textId="77777777" w:rsidR="00126661" w:rsidRDefault="00126661" w:rsidP="00B634F6">
      <w:r>
        <w:separator/>
      </w:r>
    </w:p>
  </w:footnote>
  <w:footnote w:type="continuationSeparator" w:id="0">
    <w:p w14:paraId="018D43D7" w14:textId="77777777" w:rsidR="00126661" w:rsidRDefault="00126661" w:rsidP="00B634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7532559"/>
      <w:docPartObj>
        <w:docPartGallery w:val="Page Numbers (Top of Page)"/>
        <w:docPartUnique/>
      </w:docPartObj>
    </w:sdtPr>
    <w:sdtContent>
      <w:p w14:paraId="5033545D" w14:textId="792EABF7" w:rsidR="00B634F6" w:rsidRDefault="00B634F6" w:rsidP="00BC64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7A6AC6" w14:textId="77777777" w:rsidR="00B634F6" w:rsidRDefault="00B634F6" w:rsidP="00B634F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432714569"/>
      <w:docPartObj>
        <w:docPartGallery w:val="Page Numbers (Top of Page)"/>
        <w:docPartUnique/>
      </w:docPartObj>
    </w:sdtPr>
    <w:sdtContent>
      <w:p w14:paraId="0E2B750B" w14:textId="49FC6F90" w:rsidR="00B634F6" w:rsidRPr="00B634F6" w:rsidRDefault="00B634F6" w:rsidP="00BC648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634F6">
          <w:rPr>
            <w:rStyle w:val="PageNumber"/>
            <w:rFonts w:ascii="Times New Roman" w:hAnsi="Times New Roman" w:cs="Times New Roman"/>
          </w:rPr>
          <w:fldChar w:fldCharType="begin"/>
        </w:r>
        <w:r w:rsidRPr="00B634F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634F6">
          <w:rPr>
            <w:rStyle w:val="PageNumber"/>
            <w:rFonts w:ascii="Times New Roman" w:hAnsi="Times New Roman" w:cs="Times New Roman"/>
          </w:rPr>
          <w:fldChar w:fldCharType="separate"/>
        </w:r>
        <w:r w:rsidRPr="00B634F6">
          <w:rPr>
            <w:rStyle w:val="PageNumber"/>
            <w:rFonts w:ascii="Times New Roman" w:hAnsi="Times New Roman" w:cs="Times New Roman"/>
            <w:noProof/>
          </w:rPr>
          <w:t>1</w:t>
        </w:r>
        <w:r w:rsidRPr="00B634F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5D57061" w14:textId="77777777" w:rsidR="00B634F6" w:rsidRPr="00B634F6" w:rsidRDefault="00B634F6" w:rsidP="00B634F6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16E3D"/>
    <w:multiLevelType w:val="hybridMultilevel"/>
    <w:tmpl w:val="7574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3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2A"/>
    <w:rsid w:val="00041BEF"/>
    <w:rsid w:val="0009647F"/>
    <w:rsid w:val="00126661"/>
    <w:rsid w:val="00127EF0"/>
    <w:rsid w:val="00132C9B"/>
    <w:rsid w:val="001A1D25"/>
    <w:rsid w:val="001C0C17"/>
    <w:rsid w:val="001F5B27"/>
    <w:rsid w:val="00225C5C"/>
    <w:rsid w:val="00260B80"/>
    <w:rsid w:val="00263950"/>
    <w:rsid w:val="002852E3"/>
    <w:rsid w:val="002F6FB5"/>
    <w:rsid w:val="00367B80"/>
    <w:rsid w:val="003C630F"/>
    <w:rsid w:val="00420B4D"/>
    <w:rsid w:val="004F7CCE"/>
    <w:rsid w:val="0057629D"/>
    <w:rsid w:val="006218A9"/>
    <w:rsid w:val="006336D3"/>
    <w:rsid w:val="006C0471"/>
    <w:rsid w:val="00700982"/>
    <w:rsid w:val="007313D2"/>
    <w:rsid w:val="00734793"/>
    <w:rsid w:val="007525E1"/>
    <w:rsid w:val="007623A1"/>
    <w:rsid w:val="007D412D"/>
    <w:rsid w:val="00852E6D"/>
    <w:rsid w:val="00886C68"/>
    <w:rsid w:val="008D63D5"/>
    <w:rsid w:val="008E6CD5"/>
    <w:rsid w:val="00944B0B"/>
    <w:rsid w:val="009A3396"/>
    <w:rsid w:val="00A1652B"/>
    <w:rsid w:val="00AB4EC7"/>
    <w:rsid w:val="00AC24F9"/>
    <w:rsid w:val="00B0782A"/>
    <w:rsid w:val="00B4294F"/>
    <w:rsid w:val="00B4332C"/>
    <w:rsid w:val="00B634F6"/>
    <w:rsid w:val="00B64BB3"/>
    <w:rsid w:val="00B7501F"/>
    <w:rsid w:val="00BB3580"/>
    <w:rsid w:val="00BD3B36"/>
    <w:rsid w:val="00C254BB"/>
    <w:rsid w:val="00C35BF2"/>
    <w:rsid w:val="00C80EEF"/>
    <w:rsid w:val="00CD57AF"/>
    <w:rsid w:val="00D03080"/>
    <w:rsid w:val="00D132B5"/>
    <w:rsid w:val="00D635E8"/>
    <w:rsid w:val="00D70191"/>
    <w:rsid w:val="00D96F99"/>
    <w:rsid w:val="00E259F9"/>
    <w:rsid w:val="00E51412"/>
    <w:rsid w:val="00E704DF"/>
    <w:rsid w:val="00EA6D88"/>
    <w:rsid w:val="00ED101F"/>
    <w:rsid w:val="00F12542"/>
    <w:rsid w:val="00F34E89"/>
    <w:rsid w:val="00F6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62E3D"/>
  <w14:defaultImageDpi w14:val="32767"/>
  <w15:chartTrackingRefBased/>
  <w15:docId w15:val="{BB9A905F-E8EC-D94E-8FDC-AA41EDBDA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82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782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0782A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0C17"/>
    <w:pPr>
      <w:ind w:left="720"/>
      <w:contextualSpacing/>
    </w:pPr>
  </w:style>
  <w:style w:type="paragraph" w:styleId="Revision">
    <w:name w:val="Revision"/>
    <w:hidden/>
    <w:uiPriority w:val="99"/>
    <w:semiHidden/>
    <w:rsid w:val="001A1D25"/>
    <w:rPr>
      <w:rFonts w:eastAsiaTheme="minorEastAsia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634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34F6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634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4F6"/>
    <w:rPr>
      <w:rFonts w:eastAsiaTheme="minorEastAsia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63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shim</dc:creator>
  <cp:keywords/>
  <dc:description/>
  <cp:lastModifiedBy>Sarah Hashim</cp:lastModifiedBy>
  <cp:revision>33</cp:revision>
  <dcterms:created xsi:type="dcterms:W3CDTF">2023-02-01T18:47:00Z</dcterms:created>
  <dcterms:modified xsi:type="dcterms:W3CDTF">2023-07-28T18:58:00Z</dcterms:modified>
</cp:coreProperties>
</file>